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3027"/>
        <w:gridCol w:w="2222"/>
        <w:gridCol w:w="1839"/>
        <w:gridCol w:w="1927"/>
      </w:tblGrid>
      <w:tr w:rsidR="001346B0" w:rsidTr="007640BA">
        <w:trPr>
          <w:trHeight w:val="375"/>
        </w:trPr>
        <w:tc>
          <w:tcPr>
            <w:tcW w:w="9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B0" w:rsidRPr="00B9687A" w:rsidRDefault="001346B0" w:rsidP="007D5060">
            <w:pPr>
              <w:ind w:right="-378"/>
              <w:rPr>
                <w:rFonts w:ascii="Calibri" w:hAnsi="Calibri" w:cs="Arial"/>
                <w:b/>
                <w:bCs/>
                <w:iCs/>
                <w:color w:val="993300"/>
                <w:sz w:val="28"/>
                <w:szCs w:val="28"/>
              </w:rPr>
            </w:pP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Supplemental </w:t>
            </w:r>
            <w:r w:rsidR="007D5060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Table</w:t>
            </w:r>
            <w:bookmarkStart w:id="0" w:name="_GoBack"/>
            <w:bookmarkEnd w:id="0"/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</w:t>
            </w:r>
            <w:r w:rsid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2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: </w:t>
            </w:r>
            <w:r w:rsidR="00B9687A"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Normalization s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trategy #</w:t>
            </w:r>
            <w:r w:rsid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2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comparing  </w:t>
            </w:r>
            <w:proofErr w:type="spellStart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Etop</w:t>
            </w:r>
            <w:proofErr w:type="spellEnd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</w:t>
            </w:r>
            <w:proofErr w:type="spellStart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vs</w:t>
            </w:r>
            <w:proofErr w:type="spellEnd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</w:t>
            </w:r>
            <w:proofErr w:type="spellStart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si-cntrl</w:t>
            </w:r>
            <w:proofErr w:type="spellEnd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decreased and </w:t>
            </w:r>
            <w:proofErr w:type="spellStart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si</w:t>
            </w:r>
            <w:proofErr w:type="spellEnd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-HIC-</w:t>
            </w:r>
            <w:proofErr w:type="spellStart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Etop</w:t>
            </w:r>
            <w:proofErr w:type="spellEnd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</w:t>
            </w:r>
            <w:proofErr w:type="spellStart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vs</w:t>
            </w:r>
            <w:proofErr w:type="spellEnd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</w:t>
            </w:r>
            <w:proofErr w:type="spellStart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si-cntrl</w:t>
            </w:r>
            <w:proofErr w:type="spellEnd"/>
            <w:r w:rsidR="007640BA" w:rsidRP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d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ecreased genes - </w:t>
            </w:r>
            <w:r w:rsid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475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genes</w:t>
            </w:r>
          </w:p>
        </w:tc>
      </w:tr>
      <w:tr w:rsidR="007640BA" w:rsidRPr="007640BA" w:rsidTr="007640BA">
        <w:trPr>
          <w:trHeight w:val="216"/>
        </w:trPr>
        <w:tc>
          <w:tcPr>
            <w:tcW w:w="9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rPr>
                <w:rFonts w:ascii="Calibri" w:hAnsi="Calibri" w:cs="Arial"/>
                <w:bCs/>
                <w:iCs/>
                <w:color w:val="993300"/>
                <w:sz w:val="28"/>
                <w:szCs w:val="28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ROBE_I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640BA">
              <w:rPr>
                <w:rFonts w:ascii="Arial" w:hAnsi="Arial" w:cs="Arial"/>
                <w:sz w:val="20"/>
                <w:szCs w:val="20"/>
              </w:rPr>
              <w:t>Etop</w:t>
            </w:r>
            <w:proofErr w:type="spellEnd"/>
            <w:r w:rsidRPr="007640BA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7640BA">
              <w:rPr>
                <w:rFonts w:ascii="Arial" w:hAnsi="Arial" w:cs="Arial"/>
                <w:sz w:val="20"/>
                <w:szCs w:val="20"/>
              </w:rPr>
              <w:t>ctr</w:t>
            </w:r>
            <w:proofErr w:type="spellEnd"/>
            <w:r w:rsidRPr="007640BA">
              <w:rPr>
                <w:rFonts w:ascii="Arial" w:hAnsi="Arial" w:cs="Arial"/>
                <w:sz w:val="20"/>
                <w:szCs w:val="20"/>
              </w:rPr>
              <w:t>-null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old-Change</w:t>
            </w:r>
          </w:p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640BA">
              <w:rPr>
                <w:rFonts w:ascii="Arial" w:hAnsi="Arial" w:cs="Arial"/>
                <w:sz w:val="20"/>
                <w:szCs w:val="20"/>
              </w:rPr>
              <w:t>Etop</w:t>
            </w:r>
            <w:proofErr w:type="spellEnd"/>
            <w:r w:rsidRPr="007640BA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7640BA">
              <w:rPr>
                <w:rFonts w:ascii="Arial" w:hAnsi="Arial" w:cs="Arial"/>
                <w:sz w:val="20"/>
                <w:szCs w:val="20"/>
              </w:rPr>
              <w:t>ctr</w:t>
            </w:r>
            <w:proofErr w:type="spellEnd"/>
            <w:r w:rsidRPr="007640BA">
              <w:rPr>
                <w:rFonts w:ascii="Arial" w:hAnsi="Arial" w:cs="Arial"/>
                <w:sz w:val="20"/>
                <w:szCs w:val="20"/>
              </w:rPr>
              <w:t>-null)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YMBOL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5256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79E-06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89219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XXC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298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237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94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92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451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8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SMG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208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694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R2F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13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220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8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OBKL2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14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112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0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MAD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252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70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FP16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38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640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27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OG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31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94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053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44144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80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201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45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DYL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722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237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4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58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00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52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0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M105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67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09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5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LK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849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07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3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NX3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7812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82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974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MO6P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38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8.37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9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IF4GD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36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097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13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EX1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6612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07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657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FG3L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92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65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44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DH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42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78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04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BXL1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80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682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65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LC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50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785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1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EK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42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93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79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MYND1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574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51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78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32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037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04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95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LC26A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425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488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66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HOU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65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24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98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DE7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88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6.76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72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TN4I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242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47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44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SMG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754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3.04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03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PHN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02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962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2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NMT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02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704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58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M13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75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232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6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82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86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78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270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DD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196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945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0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GSTA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100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589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8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FWD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46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070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8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ECR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316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80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9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M160B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67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4.93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1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58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770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12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5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20003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02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8.99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1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MEM4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4749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356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4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534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503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9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DLR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7318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04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68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1PR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01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95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1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CAA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</w:t>
            </w:r>
            <w:r w:rsidRPr="007640BA">
              <w:rPr>
                <w:rFonts w:ascii="Arial" w:hAnsi="Arial" w:cs="Arial"/>
                <w:sz w:val="20"/>
                <w:szCs w:val="20"/>
              </w:rPr>
              <w:t>MN_17513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608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5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UP133</w:t>
            </w:r>
          </w:p>
        </w:tc>
      </w:tr>
      <w:tr w:rsidR="007D5060" w:rsidRPr="007640BA" w:rsidTr="007D5060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060" w:rsidRPr="007640BA" w:rsidRDefault="007D5060" w:rsidP="00146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893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060" w:rsidRPr="007640BA" w:rsidRDefault="007D5060" w:rsidP="00146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29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060" w:rsidRPr="007640BA" w:rsidRDefault="007D5060" w:rsidP="00146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8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060" w:rsidRPr="007640BA" w:rsidRDefault="007D5060" w:rsidP="00146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XOSC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205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34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318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S3ST3A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138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937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14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IFM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805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320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84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72960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lastRenderedPageBreak/>
              <w:t>ILMN_17190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791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8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BE2G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1596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53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3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SRC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07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67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98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KAP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106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64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VRAG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738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99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NRNPA2B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30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152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25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IRT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3870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379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06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3406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115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33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57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RMCX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488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86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7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UBPL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04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234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6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PP4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19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32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48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TA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84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151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58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HBDF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72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683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30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893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863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344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R3C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317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26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8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M116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004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619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0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LN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155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81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9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ER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292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989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1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OGZ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05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17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1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IAS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648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453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62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CDC5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970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645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8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NK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79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27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34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AR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95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65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BICC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56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15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3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YSND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640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346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46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ARV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431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3.64E-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9659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11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386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2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IAA100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5632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255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44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YB561D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227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57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48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02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22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636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RADD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454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48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9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BE3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923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57E-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813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TPS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981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735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2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SWIM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226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542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4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CAF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723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3.63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2.01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DEF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45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8.89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9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PP4R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279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74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94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THL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95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509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12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NF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74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2646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23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ERK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81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742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2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BM2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804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569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555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59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765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90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CDC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41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7.33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649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JARID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793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42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59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5272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93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79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415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MMECR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28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30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25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XOC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85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73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65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CM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240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57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1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RR1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027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027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74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LDH18A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822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178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2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5145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46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457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49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AND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553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46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9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BD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25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318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76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ATNAL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364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887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76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3orf6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402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179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57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DE4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32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70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6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SMCE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lastRenderedPageBreak/>
              <w:t>ILMN_17427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395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6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FRS1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8282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50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8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72791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802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744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24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BPMS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266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94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833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LPI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47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9.53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417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RIB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05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084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2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NRPDL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36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2047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3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TAP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5538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052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7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04971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188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595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43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ANBP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86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111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19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LC46A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4022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056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1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RAGMIN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4104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46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1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BPF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96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25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15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79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9175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043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77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FMBT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266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88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3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R2C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1929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64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52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AMD4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978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96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708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66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95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42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RAS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049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86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MNL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255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07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1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NF216L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970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7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4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RCN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709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93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05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SA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16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31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5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CHL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49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541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46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11R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18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38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3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PP1CC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585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807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75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4493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047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57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243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HF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67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9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433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NRC6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536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6.58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48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AL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28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923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4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SH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95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12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5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OXA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45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41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77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4738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880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676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97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TO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34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61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68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RIOBP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30079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32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28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72909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22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246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3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NAJC1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6844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09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2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HX1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03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48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095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4335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40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54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91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DCA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787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64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XPO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47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11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90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GC1576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25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47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98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EC14L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70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6.48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83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F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40164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93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2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LDH3A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37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483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4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POX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1578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194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2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ACC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69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11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5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27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42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3.85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6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GFBR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123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9.52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10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PRED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41054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8.46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32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AS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13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4.51E-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243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K3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99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27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686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PP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57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882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9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OX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13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31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23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YEATS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01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675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9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WDR3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72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9.24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0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ICN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lastRenderedPageBreak/>
              <w:t>ILMN_217296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451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97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XBP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91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3.07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8630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EF2K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166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0326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82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SD17B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87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856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78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EC16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3934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6.79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38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AG3L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896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892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4545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592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50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1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PATA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29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443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9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IPA1L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76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252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31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SH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475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15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514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MEM50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845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81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7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2CD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945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4907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5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BXW1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79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32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4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DNP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56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47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54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TDSPL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50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996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9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UTC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155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84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87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3orf2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300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735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66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MACHC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31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8.60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63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NG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669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6518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79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UDT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13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144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39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AG3L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17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54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XMP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759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161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100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K4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47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360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56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M169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013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07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2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CDC7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68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88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99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5314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382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46E-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3.5930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XCL1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406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20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934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38827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38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67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RMT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42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81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6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F3A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887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276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3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3GAL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53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302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9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M136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2666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356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GC2635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49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54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9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TPN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324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452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41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DX1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3566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400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25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C3H1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59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68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539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CDC8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265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594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8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NOT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89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40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4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DCD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6122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646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6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6orf18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15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855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3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AR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96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748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95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RAK1B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15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1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1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ETTL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60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946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99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BCA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86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68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1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ECK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980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87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48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CERG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57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150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0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ETA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65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725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42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D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29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99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0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33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14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546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24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SMD1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80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618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84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2orf3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684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0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VPS13D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7908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094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XL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5029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906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13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KBP1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47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435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62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TP2B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925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763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9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SCR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874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806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4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AST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lastRenderedPageBreak/>
              <w:t>ILMN_32424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793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82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CTP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590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290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355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BCE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46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737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14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GF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08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58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1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ARD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0389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329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31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MAD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22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070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17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ET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30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8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50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AP3K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094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7.18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28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LHDC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884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94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0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SMG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656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948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9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OMM40L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335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822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9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MA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626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634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0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AP1GDS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1876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83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0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2808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69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093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8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BL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603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06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76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GFG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4032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76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85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MTM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3970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315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15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ED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89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91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7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DELR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72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15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3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AG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7724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316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5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KTIP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38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098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4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LTF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1768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95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19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2983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280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02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29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LG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38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6.31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9256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PM1H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32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030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60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UPT3H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65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424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44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AS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4084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204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3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45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40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38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PST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365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26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0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3067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90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2505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1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LC2A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56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777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02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YAF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47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54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98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OPS7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805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100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8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LC25A1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316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238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5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PO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39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051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8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MEM16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67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199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98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5356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1780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569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1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UXAP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93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050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57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SP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3434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01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46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CP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08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6816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2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TR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421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561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3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YPLAL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67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94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2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OLS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438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92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825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CC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100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268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32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K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02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51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6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73199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43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329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8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COT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304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806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9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OCIAD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750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05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29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HX2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007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978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97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OMA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943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111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8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1orf21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58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825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86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H3BP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07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33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5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XOSC1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118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878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7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IMC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496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183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806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MEM16C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60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145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5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18orf5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177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26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5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HOD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lastRenderedPageBreak/>
              <w:t>ILMN_179230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611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18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31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825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49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65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9orf3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27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838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7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FXAP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46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07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82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BTBD1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51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51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2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IF2AK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37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529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3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BE2J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229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627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1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WDFY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238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81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564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KLF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99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31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698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SMA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12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7.49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676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OBLL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12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077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6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RFGAP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790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596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1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9orf8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558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26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6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IP2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636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351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905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RHGAP2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95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4.17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4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20orf19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487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579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56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DHA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41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376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48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BIN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299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947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25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BI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323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7.64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41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6orf13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535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67E-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64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CDC9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57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169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64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IGD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84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91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137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DAM1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848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509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9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VGLL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56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414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2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DS5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29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775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1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IAA160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82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46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5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EAF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941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04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7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9093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34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3.77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15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3GAL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1912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325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287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2926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260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13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73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SB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46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87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20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VPS2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99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56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2.083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CDC85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41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59E-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5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GPT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354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090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98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WDYHV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75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2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950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GLI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243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97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0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9026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295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46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1orf9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09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508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486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ER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05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839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35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ETB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903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51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5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BE2E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63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37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33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4546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98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7997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486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4350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19450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8.10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858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SA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4400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504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94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I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563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09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09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CNN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366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00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728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NKS1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618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500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0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VLDLR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57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817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17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CHSD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95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95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5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OG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59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53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127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IPSNA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35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49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0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RHGAP1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43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514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9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UDT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74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29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4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SD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420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18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96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RC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5346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88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1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M50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492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11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9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OXA11AS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lastRenderedPageBreak/>
              <w:t>ILMN_21111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081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5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LOVL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68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52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1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K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373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4.22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2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RS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4654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139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4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GSTT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21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567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37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BL4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434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55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2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NCE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17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60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59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38808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123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51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43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DUFS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363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46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0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IGC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4076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038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62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NO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692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32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0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DH1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08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9.29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15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EK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179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713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2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2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867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533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14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AAL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0786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169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308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IST1H3I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6924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445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07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26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351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14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H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92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9.83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5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DD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358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51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73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MEM1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38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242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96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PEPPS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332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44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5orf2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409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81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26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GRB1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13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807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06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RN1L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813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56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2.0204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OXA1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05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22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9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TP8B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0248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689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715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3387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506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679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63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ADH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41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193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200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AT1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21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5406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8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RYZL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860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85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559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DC12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999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91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5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EV3L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1772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50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15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2958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444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699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12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P53B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66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777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30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PM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274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31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95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RF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257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639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1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KLN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41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026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0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UK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896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60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75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BXO1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819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117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7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OD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492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231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344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3225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287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197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56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BR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242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066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939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72909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139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08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2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LC25A2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482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537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62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DCD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34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04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8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4827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69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559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7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ADAT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659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825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139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B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27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362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3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MEM4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87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078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2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USP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65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038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41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CGF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468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55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88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0862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3.68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5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MYD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566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267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83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IF2B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208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398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8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NF21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61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654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80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GIPC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24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909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19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LF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lastRenderedPageBreak/>
              <w:t>ILMN_17118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419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7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NKD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7306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20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26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2977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515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288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27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575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220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14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GBF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02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248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46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10orf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369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383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218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SPRY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993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609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38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LLT1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84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545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6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CMT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73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496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0899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MGCR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62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081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8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GFBR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363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256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0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2orf6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15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120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354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IAA039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88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352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81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RPL2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05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283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354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RRDC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08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496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50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38782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854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647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8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EK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018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9.69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78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UB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4144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54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24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EGF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44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380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33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PHOSPH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05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5.03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58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RRC2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910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357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726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255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926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576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2F5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202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179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7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EPHA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658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55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015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NRNPR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445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106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44108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538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497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13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PUSD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822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606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9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DRG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168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39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862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WNK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161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5840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5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NPEPPS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29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2707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2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MEM30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374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578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521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17orf100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47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499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5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PO1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25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61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76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2CD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12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559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227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GMDS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42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14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78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PTLC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314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05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7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VIS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63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69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14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SEN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375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83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079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DAM1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3061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68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15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OBKL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130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857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447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OL1A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985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81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14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2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87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155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2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SD17B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357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1.13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6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CNH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8600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881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52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PZL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112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213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38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FRS1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69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41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0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36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723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4943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8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LDH5A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24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22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597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GF2B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00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59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10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CNX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414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953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10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78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372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9101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30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AT2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009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825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68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CTEX1D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804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54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31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RL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20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4791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48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4orf4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72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568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847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AE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03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985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88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DGFRL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lastRenderedPageBreak/>
              <w:t>ILMN_17560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051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17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NTS3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6383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402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75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64837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263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297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65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HMBS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80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010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53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AP3K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331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135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96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AM178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1961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177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6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9058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39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367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6586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AT2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890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182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25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IAA161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1803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886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0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IP2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26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033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5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LC25A24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97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124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47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TAU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10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93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5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DK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4125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568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0986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KIAA010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00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2606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70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PST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21780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26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30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MEM126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9820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6213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1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GPS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3078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2.27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2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C21orf58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4080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62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56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FWD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591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789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17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ABPN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74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97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01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TMEM184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262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3058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09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MUC3A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312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8298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229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DCTPP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413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1404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313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ZNF407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23956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76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89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TGFR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034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633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23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RHGEF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531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7993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215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H3D1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8847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034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4706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509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1922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7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SCC1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32322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3027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51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LOC100134189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762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9.21E-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5139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RGMB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842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6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3550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ACBD6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7657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912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2857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YCP2</w:t>
            </w:r>
          </w:p>
        </w:tc>
      </w:tr>
      <w:tr w:rsidR="007640BA" w:rsidRPr="007640BA" w:rsidTr="007640BA">
        <w:trPr>
          <w:trHeight w:val="255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ILMN_16785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0.002287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-1.165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EX11B</w:t>
            </w:r>
          </w:p>
        </w:tc>
      </w:tr>
    </w:tbl>
    <w:p w:rsidR="008500B2" w:rsidRDefault="008500B2"/>
    <w:sectPr w:rsidR="008500B2" w:rsidSect="001346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proofState w:spelling="clean" w:grammar="clean"/>
  <w:stylePaneFormatFilter w:val="3F01"/>
  <w:defaultTabStop w:val="720"/>
  <w:hyphenationZone w:val="425"/>
  <w:characterSpacingControl w:val="doNotCompress"/>
  <w:compat/>
  <w:rsids>
    <w:rsidRoot w:val="001346B0"/>
    <w:rsid w:val="001346B0"/>
    <w:rsid w:val="002A7345"/>
    <w:rsid w:val="003952BC"/>
    <w:rsid w:val="00430FF1"/>
    <w:rsid w:val="004540C1"/>
    <w:rsid w:val="007640BA"/>
    <w:rsid w:val="007D5060"/>
    <w:rsid w:val="008500B2"/>
    <w:rsid w:val="008F2CBA"/>
    <w:rsid w:val="00B9687A"/>
    <w:rsid w:val="00CB390F"/>
    <w:rsid w:val="00FC0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0989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003</Words>
  <Characters>1651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19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D, BRIAN</dc:creator>
  <cp:lastModifiedBy>dleprince</cp:lastModifiedBy>
  <cp:revision>2</cp:revision>
  <dcterms:created xsi:type="dcterms:W3CDTF">2016-06-01T07:30:00Z</dcterms:created>
  <dcterms:modified xsi:type="dcterms:W3CDTF">2016-06-01T07:30:00Z</dcterms:modified>
</cp:coreProperties>
</file>